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937" w:type="dxa"/>
        <w:tblInd w:w="3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7"/>
        <w:gridCol w:w="2932"/>
        <w:gridCol w:w="722"/>
        <w:gridCol w:w="624"/>
        <w:gridCol w:w="624"/>
        <w:gridCol w:w="624"/>
        <w:gridCol w:w="624"/>
        <w:gridCol w:w="624"/>
        <w:gridCol w:w="624"/>
        <w:gridCol w:w="624"/>
        <w:gridCol w:w="624"/>
        <w:gridCol w:w="1245"/>
        <w:gridCol w:w="2126"/>
        <w:gridCol w:w="1843"/>
      </w:tblGrid>
      <w:tr w:rsidR="00CF1CE6" w:rsidRPr="00586EA3" w14:paraId="18E37D36" w14:textId="77777777" w:rsidTr="00FA0B82">
        <w:trPr>
          <w:trHeight w:val="320"/>
        </w:trPr>
        <w:tc>
          <w:tcPr>
            <w:tcW w:w="1077" w:type="dxa"/>
            <w:vMerge w:val="restart"/>
            <w:shd w:val="clear" w:color="auto" w:fill="auto"/>
            <w:noWrap/>
            <w:vAlign w:val="bottom"/>
          </w:tcPr>
          <w:p w14:paraId="0246F6FA" w14:textId="77777777" w:rsidR="00CF1CE6" w:rsidRPr="00586EA3" w:rsidRDefault="00CF1CE6" w:rsidP="00FA0B82">
            <w:pPr>
              <w:spacing w:after="0" w:line="240" w:lineRule="auto"/>
              <w:jc w:val="left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Position</w:t>
            </w:r>
          </w:p>
        </w:tc>
        <w:tc>
          <w:tcPr>
            <w:tcW w:w="2932" w:type="dxa"/>
            <w:vMerge w:val="restart"/>
            <w:shd w:val="clear" w:color="auto" w:fill="auto"/>
            <w:noWrap/>
            <w:vAlign w:val="bottom"/>
          </w:tcPr>
          <w:p w14:paraId="777D8F30" w14:textId="77777777" w:rsidR="00CF1CE6" w:rsidRPr="00586EA3" w:rsidRDefault="00CF1CE6" w:rsidP="00FA0B82">
            <w:pPr>
              <w:spacing w:after="0" w:line="240" w:lineRule="auto"/>
              <w:jc w:val="left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Mutation</w:t>
            </w:r>
          </w:p>
        </w:tc>
        <w:tc>
          <w:tcPr>
            <w:tcW w:w="722" w:type="dxa"/>
            <w:vMerge w:val="restart"/>
            <w:shd w:val="clear" w:color="auto" w:fill="auto"/>
            <w:noWrap/>
            <w:vAlign w:val="bottom"/>
          </w:tcPr>
          <w:p w14:paraId="26EB1163" w14:textId="77777777" w:rsidR="00CF1CE6" w:rsidRPr="00586EA3" w:rsidRDefault="00CF1CE6" w:rsidP="00FA0B82">
            <w:pPr>
              <w:spacing w:after="0" w:line="240" w:lineRule="auto"/>
              <w:jc w:val="left"/>
              <w:rPr>
                <w:rFonts w:eastAsia="Cambria Math" w:cs="Times New Roman"/>
                <w:b/>
                <w:color w:val="000000"/>
                <w:sz w:val="20"/>
              </w:rPr>
            </w:pPr>
            <w:r w:rsidRPr="00586EA3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Type</w:t>
            </w:r>
          </w:p>
        </w:tc>
        <w:tc>
          <w:tcPr>
            <w:tcW w:w="6237" w:type="dxa"/>
            <w:gridSpan w:val="9"/>
            <w:shd w:val="clear" w:color="auto" w:fill="auto"/>
            <w:vAlign w:val="bottom"/>
          </w:tcPr>
          <w:p w14:paraId="2306D191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Cambria Math" w:cs="Times New Roman"/>
                <w:b/>
                <w:color w:val="000000"/>
                <w:sz w:val="20"/>
              </w:rPr>
            </w:pPr>
            <w:r w:rsidRPr="00586EA3">
              <w:rPr>
                <w:rFonts w:eastAsia="Cambria Math" w:cs="Times New Roman"/>
                <w:b/>
                <w:color w:val="000000"/>
                <w:sz w:val="20"/>
              </w:rPr>
              <w:t>Presence of mutation</w:t>
            </w:r>
          </w:p>
        </w:tc>
        <w:tc>
          <w:tcPr>
            <w:tcW w:w="2126" w:type="dxa"/>
            <w:vMerge w:val="restart"/>
            <w:shd w:val="clear" w:color="auto" w:fill="auto"/>
            <w:noWrap/>
            <w:vAlign w:val="bottom"/>
          </w:tcPr>
          <w:p w14:paraId="57A26FE8" w14:textId="77777777" w:rsidR="00CF1CE6" w:rsidRPr="00586EA3" w:rsidRDefault="00CF1CE6" w:rsidP="00FA0B82">
            <w:pPr>
              <w:spacing w:after="0" w:line="240" w:lineRule="auto"/>
              <w:jc w:val="left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Annotation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bottom"/>
          </w:tcPr>
          <w:p w14:paraId="0DABF505" w14:textId="77777777" w:rsidR="00CF1CE6" w:rsidRPr="00586EA3" w:rsidRDefault="00CF1CE6" w:rsidP="00FA0B82">
            <w:pPr>
              <w:spacing w:after="0" w:line="240" w:lineRule="auto"/>
              <w:jc w:val="left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Gene</w:t>
            </w:r>
          </w:p>
        </w:tc>
      </w:tr>
      <w:tr w:rsidR="00CF1CE6" w:rsidRPr="00586EA3" w14:paraId="1882CD71" w14:textId="77777777" w:rsidTr="00FA0B82">
        <w:trPr>
          <w:trHeight w:val="320"/>
        </w:trPr>
        <w:tc>
          <w:tcPr>
            <w:tcW w:w="1077" w:type="dxa"/>
            <w:vMerge/>
            <w:shd w:val="clear" w:color="auto" w:fill="auto"/>
            <w:noWrap/>
            <w:vAlign w:val="bottom"/>
            <w:hideMark/>
          </w:tcPr>
          <w:p w14:paraId="6A474387" w14:textId="77777777" w:rsidR="00CF1CE6" w:rsidRPr="00586EA3" w:rsidRDefault="00CF1CE6" w:rsidP="00FA0B82">
            <w:pPr>
              <w:spacing w:after="0" w:line="240" w:lineRule="auto"/>
              <w:jc w:val="left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932" w:type="dxa"/>
            <w:vMerge/>
            <w:shd w:val="clear" w:color="auto" w:fill="auto"/>
            <w:noWrap/>
            <w:vAlign w:val="bottom"/>
            <w:hideMark/>
          </w:tcPr>
          <w:p w14:paraId="4AF673C0" w14:textId="77777777" w:rsidR="00CF1CE6" w:rsidRPr="00586EA3" w:rsidRDefault="00CF1CE6" w:rsidP="00FA0B82">
            <w:pPr>
              <w:spacing w:after="0" w:line="240" w:lineRule="auto"/>
              <w:jc w:val="left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vMerge/>
            <w:shd w:val="clear" w:color="auto" w:fill="auto"/>
            <w:noWrap/>
            <w:vAlign w:val="bottom"/>
            <w:hideMark/>
          </w:tcPr>
          <w:p w14:paraId="6BC36131" w14:textId="77777777" w:rsidR="00CF1CE6" w:rsidRPr="00586EA3" w:rsidRDefault="00CF1CE6" w:rsidP="00FA0B82">
            <w:pPr>
              <w:spacing w:after="0" w:line="240" w:lineRule="auto"/>
              <w:jc w:val="left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17489D7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Res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ED8CC75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Res2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E2865B1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Res3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ED2122F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Res4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C10A1F0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Res5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521609D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Res6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C841424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Res7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2059042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Res8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4A7BEC19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586EA3">
              <w:rPr>
                <w:rFonts w:ascii="Cambria Math" w:eastAsia="Cambria Math" w:hAnsi="Cambria Math" w:cs="Cambria Math"/>
                <w:b/>
                <w:color w:val="000000"/>
                <w:sz w:val="18"/>
                <w:szCs w:val="18"/>
              </w:rPr>
              <w:t>𝚫</w:t>
            </w:r>
            <w:proofErr w:type="spellStart"/>
            <w:r w:rsidRPr="00586EA3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rfaF</w:t>
            </w:r>
            <w:proofErr w:type="spellEnd"/>
            <w:r w:rsidRPr="00586EA3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 xml:space="preserve"> ancestor</w:t>
            </w:r>
          </w:p>
        </w:tc>
        <w:tc>
          <w:tcPr>
            <w:tcW w:w="2126" w:type="dxa"/>
            <w:vMerge/>
            <w:shd w:val="clear" w:color="auto" w:fill="auto"/>
            <w:noWrap/>
            <w:vAlign w:val="bottom"/>
            <w:hideMark/>
          </w:tcPr>
          <w:p w14:paraId="0F1D56CC" w14:textId="77777777" w:rsidR="00CF1CE6" w:rsidRPr="00586EA3" w:rsidRDefault="00CF1CE6" w:rsidP="00FA0B82">
            <w:pPr>
              <w:spacing w:after="0" w:line="240" w:lineRule="auto"/>
              <w:jc w:val="left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bottom"/>
            <w:hideMark/>
          </w:tcPr>
          <w:p w14:paraId="7397902C" w14:textId="77777777" w:rsidR="00CF1CE6" w:rsidRPr="00586EA3" w:rsidRDefault="00CF1CE6" w:rsidP="00FA0B82">
            <w:pPr>
              <w:spacing w:after="0" w:line="240" w:lineRule="auto"/>
              <w:jc w:val="left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</w:tr>
      <w:tr w:rsidR="00CF1CE6" w:rsidRPr="00586EA3" w14:paraId="2F973A20" w14:textId="77777777" w:rsidTr="00FA0B82">
        <w:trPr>
          <w:trHeight w:val="320"/>
        </w:trPr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6D10196D" w14:textId="77777777" w:rsidR="00CF1CE6" w:rsidRPr="00586EA3" w:rsidRDefault="00CF1CE6" w:rsidP="00FA0B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270,861</w:t>
            </w:r>
          </w:p>
        </w:tc>
        <w:tc>
          <w:tcPr>
            <w:tcW w:w="2932" w:type="dxa"/>
            <w:shd w:val="clear" w:color="auto" w:fill="auto"/>
            <w:noWrap/>
            <w:vAlign w:val="bottom"/>
            <w:hideMark/>
          </w:tcPr>
          <w:p w14:paraId="1DAC5F57" w14:textId="77777777" w:rsidR="00CF1CE6" w:rsidRPr="00586EA3" w:rsidRDefault="00CF1CE6" w:rsidP="00FA0B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Δ28,438 </w:t>
            </w:r>
            <w:proofErr w:type="spellStart"/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78D24014" w14:textId="77777777" w:rsidR="00CF1CE6" w:rsidRPr="00586EA3" w:rsidRDefault="00CF1CE6" w:rsidP="00FA0B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4F1374D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4E35E84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1ADA3C0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D6FE6A0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8EF54DB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0970908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D426FF2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8CD49F1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169A70C7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DE54E0C" w14:textId="77777777" w:rsidR="00CF1CE6" w:rsidRPr="00586EA3" w:rsidRDefault="00CF1CE6" w:rsidP="00FA0B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IS5</w:t>
            </w: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noBreakHyphen/>
              <w:t>mediate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0EFEE57" w14:textId="77777777" w:rsidR="00CF1CE6" w:rsidRPr="00586EA3" w:rsidRDefault="00CF1CE6" w:rsidP="00FA0B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586EA3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mmuP</w:t>
            </w:r>
            <w:proofErr w:type="spellEnd"/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–[</w:t>
            </w:r>
            <w:proofErr w:type="spellStart"/>
            <w:r w:rsidRPr="00586EA3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yagU</w:t>
            </w:r>
            <w:proofErr w:type="spellEnd"/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CF1CE6" w:rsidRPr="00586EA3" w14:paraId="62001901" w14:textId="77777777" w:rsidTr="00FA0B82">
        <w:trPr>
          <w:trHeight w:val="320"/>
        </w:trPr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579DB225" w14:textId="77777777" w:rsidR="00CF1CE6" w:rsidRPr="00586EA3" w:rsidRDefault="00CF1CE6" w:rsidP="00FA0B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360,104</w:t>
            </w:r>
          </w:p>
        </w:tc>
        <w:tc>
          <w:tcPr>
            <w:tcW w:w="2932" w:type="dxa"/>
            <w:shd w:val="clear" w:color="auto" w:fill="auto"/>
            <w:noWrap/>
            <w:vAlign w:val="bottom"/>
            <w:hideMark/>
          </w:tcPr>
          <w:p w14:paraId="57C80B15" w14:textId="77777777" w:rsidR="00CF1CE6" w:rsidRPr="00586EA3" w:rsidRDefault="00CF1CE6" w:rsidP="00FA0B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183 </w:t>
            </w:r>
            <w:proofErr w:type="spellStart"/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bp</w:t>
            </w:r>
            <w:proofErr w:type="spellEnd"/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 x 3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305E1612" w14:textId="77777777" w:rsidR="00CF1CE6" w:rsidRPr="00586EA3" w:rsidRDefault="00CF1CE6" w:rsidP="00FA0B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AMP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4818A88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8AC3CA7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29FA3D1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15C57E6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EA4FDA1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AA2D29F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376DC07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1E3D036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3BB76F06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72B16FE" w14:textId="77777777" w:rsidR="00CF1CE6" w:rsidRPr="00586EA3" w:rsidRDefault="00CF1CE6" w:rsidP="00FA0B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amplificatio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B1DD1A3" w14:textId="77777777" w:rsidR="00CF1CE6" w:rsidRPr="00586EA3" w:rsidRDefault="00CF1CE6" w:rsidP="00FA0B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586EA3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lacZ</w:t>
            </w:r>
            <w:proofErr w:type="spellEnd"/>
            <w:r w:rsidRPr="00586EA3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 </w:t>
            </w: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← / ← </w:t>
            </w:r>
            <w:proofErr w:type="spellStart"/>
            <w:r w:rsidRPr="00586EA3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lacI</w:t>
            </w:r>
            <w:proofErr w:type="spellEnd"/>
          </w:p>
        </w:tc>
      </w:tr>
      <w:tr w:rsidR="00CF1CE6" w:rsidRPr="00586EA3" w14:paraId="70719A64" w14:textId="77777777" w:rsidTr="00FA0B82">
        <w:trPr>
          <w:trHeight w:val="320"/>
        </w:trPr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38CC1D72" w14:textId="77777777" w:rsidR="00CF1CE6" w:rsidRPr="00586EA3" w:rsidRDefault="00CF1CE6" w:rsidP="00FA0B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454,246</w:t>
            </w:r>
          </w:p>
        </w:tc>
        <w:tc>
          <w:tcPr>
            <w:tcW w:w="2932" w:type="dxa"/>
            <w:shd w:val="clear" w:color="auto" w:fill="auto"/>
            <w:noWrap/>
            <w:vAlign w:val="bottom"/>
            <w:hideMark/>
          </w:tcPr>
          <w:p w14:paraId="09926F57" w14:textId="77777777" w:rsidR="00CF1CE6" w:rsidRPr="00586EA3" w:rsidRDefault="00CF1CE6" w:rsidP="00FA0B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IS186 (–) +6 </w:t>
            </w:r>
            <w:proofErr w:type="spellStart"/>
            <w:proofErr w:type="gramStart"/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bp</w:t>
            </w:r>
            <w:proofErr w:type="spellEnd"/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 :</w:t>
            </w:r>
            <w:proofErr w:type="gramEnd"/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: Δ1 </w:t>
            </w:r>
            <w:proofErr w:type="spellStart"/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51C616AD" w14:textId="77777777" w:rsidR="00CF1CE6" w:rsidRPr="00586EA3" w:rsidRDefault="00CF1CE6" w:rsidP="00FA0B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MOB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760BBEC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51614BE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B2685DB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FE9EB50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BF54437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B46B7E3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3096B5C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B6897D6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7695F0C3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1426B23" w14:textId="77777777" w:rsidR="00CF1CE6" w:rsidRPr="00586EA3" w:rsidRDefault="00CF1CE6" w:rsidP="00FA0B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intergenic (+90/</w:t>
            </w: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noBreakHyphen/>
              <w:t>93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C151920" w14:textId="77777777" w:rsidR="00CF1CE6" w:rsidRPr="00586EA3" w:rsidRDefault="00CF1CE6" w:rsidP="00FA0B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586EA3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clpX</w:t>
            </w:r>
            <w:proofErr w:type="spellEnd"/>
            <w:r w:rsidRPr="00586EA3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 </w:t>
            </w: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→ / → </w:t>
            </w:r>
            <w:proofErr w:type="spellStart"/>
            <w:r w:rsidRPr="00586EA3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lon</w:t>
            </w:r>
            <w:proofErr w:type="spellEnd"/>
          </w:p>
        </w:tc>
      </w:tr>
      <w:tr w:rsidR="00CF1CE6" w:rsidRPr="00586EA3" w14:paraId="37615C43" w14:textId="77777777" w:rsidTr="00FA0B82">
        <w:trPr>
          <w:trHeight w:val="320"/>
        </w:trPr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513CF041" w14:textId="77777777" w:rsidR="00CF1CE6" w:rsidRPr="00586EA3" w:rsidRDefault="00CF1CE6" w:rsidP="00FA0B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454,246</w:t>
            </w:r>
          </w:p>
        </w:tc>
        <w:tc>
          <w:tcPr>
            <w:tcW w:w="2932" w:type="dxa"/>
            <w:shd w:val="clear" w:color="auto" w:fill="auto"/>
            <w:noWrap/>
            <w:vAlign w:val="bottom"/>
            <w:hideMark/>
          </w:tcPr>
          <w:p w14:paraId="29D9C641" w14:textId="77777777" w:rsidR="00CF1CE6" w:rsidRPr="00586EA3" w:rsidRDefault="00CF1CE6" w:rsidP="00FA0B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IS186 (+) +6 </w:t>
            </w:r>
            <w:proofErr w:type="spellStart"/>
            <w:proofErr w:type="gramStart"/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bp</w:t>
            </w:r>
            <w:proofErr w:type="spellEnd"/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 :</w:t>
            </w:r>
            <w:proofErr w:type="gramEnd"/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: Δ1 </w:t>
            </w:r>
            <w:proofErr w:type="spellStart"/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229780E2" w14:textId="77777777" w:rsidR="00CF1CE6" w:rsidRPr="00586EA3" w:rsidRDefault="00CF1CE6" w:rsidP="00FA0B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MOB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9382CB4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B17BD9F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8D25A80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8E69CF9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2209FFA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8A5F10C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11D07D0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1C1A814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6D59E838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D2EAE32" w14:textId="77777777" w:rsidR="00CF1CE6" w:rsidRPr="00586EA3" w:rsidRDefault="00CF1CE6" w:rsidP="00FA0B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intergenic (+90/</w:t>
            </w: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noBreakHyphen/>
              <w:t>93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2DD85C2" w14:textId="77777777" w:rsidR="00CF1CE6" w:rsidRPr="00586EA3" w:rsidRDefault="00CF1CE6" w:rsidP="00FA0B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586EA3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clpX</w:t>
            </w:r>
            <w:proofErr w:type="spellEnd"/>
            <w:r w:rsidRPr="00586EA3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 </w:t>
            </w: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→ / → </w:t>
            </w:r>
            <w:proofErr w:type="spellStart"/>
            <w:r w:rsidRPr="00586EA3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lon</w:t>
            </w:r>
            <w:proofErr w:type="spellEnd"/>
          </w:p>
        </w:tc>
      </w:tr>
      <w:tr w:rsidR="00CF1CE6" w:rsidRPr="00586EA3" w14:paraId="62C4129C" w14:textId="77777777" w:rsidTr="00FA0B82">
        <w:trPr>
          <w:trHeight w:val="320"/>
        </w:trPr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2D1D48B0" w14:textId="77777777" w:rsidR="00CF1CE6" w:rsidRPr="00586EA3" w:rsidRDefault="00CF1CE6" w:rsidP="00FA0B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634,031</w:t>
            </w:r>
          </w:p>
        </w:tc>
        <w:tc>
          <w:tcPr>
            <w:tcW w:w="2932" w:type="dxa"/>
            <w:shd w:val="clear" w:color="auto" w:fill="auto"/>
            <w:noWrap/>
            <w:vAlign w:val="bottom"/>
            <w:hideMark/>
          </w:tcPr>
          <w:p w14:paraId="577A5350" w14:textId="77777777" w:rsidR="00CF1CE6" w:rsidRPr="00586EA3" w:rsidRDefault="00CF1CE6" w:rsidP="00FA0B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A→T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0ADB19EE" w14:textId="77777777" w:rsidR="00CF1CE6" w:rsidRPr="00586EA3" w:rsidRDefault="00CF1CE6" w:rsidP="00FA0B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SNP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27E683A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671255B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DB2D4F3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0A02D4B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BF666DF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6D53D91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DA7EB98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E06133D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2A1CF017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3336F88" w14:textId="77777777" w:rsidR="00CF1CE6" w:rsidRPr="00586EA3" w:rsidRDefault="00CF1CE6" w:rsidP="00FA0B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intergenic (</w:t>
            </w: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noBreakHyphen/>
              <w:t>2/</w:t>
            </w: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noBreakHyphen/>
              <w:t>370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74A91B1" w14:textId="77777777" w:rsidR="00CF1CE6" w:rsidRPr="00586EA3" w:rsidRDefault="00CF1CE6" w:rsidP="00FA0B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586EA3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dsbG</w:t>
            </w:r>
            <w:proofErr w:type="spellEnd"/>
            <w:r w:rsidRPr="00586EA3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 </w:t>
            </w: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← / → </w:t>
            </w:r>
            <w:proofErr w:type="spellStart"/>
            <w:r w:rsidRPr="00586EA3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ahpC</w:t>
            </w:r>
            <w:proofErr w:type="spellEnd"/>
          </w:p>
        </w:tc>
      </w:tr>
      <w:tr w:rsidR="00CF1CE6" w:rsidRPr="00586EA3" w14:paraId="1C9A9FD6" w14:textId="77777777" w:rsidTr="00FA0B82">
        <w:trPr>
          <w:trHeight w:val="320"/>
        </w:trPr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170AC650" w14:textId="77777777" w:rsidR="00CF1CE6" w:rsidRPr="00586EA3" w:rsidRDefault="00CF1CE6" w:rsidP="00FA0B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1,193,961</w:t>
            </w:r>
          </w:p>
        </w:tc>
        <w:tc>
          <w:tcPr>
            <w:tcW w:w="2932" w:type="dxa"/>
            <w:shd w:val="clear" w:color="auto" w:fill="auto"/>
            <w:noWrap/>
            <w:vAlign w:val="bottom"/>
            <w:hideMark/>
          </w:tcPr>
          <w:p w14:paraId="1366A429" w14:textId="77777777" w:rsidR="00CF1CE6" w:rsidRPr="00586EA3" w:rsidRDefault="00CF1CE6" w:rsidP="00FA0B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(AATGATGA)6→7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63B47C1A" w14:textId="77777777" w:rsidR="00CF1CE6" w:rsidRPr="00586EA3" w:rsidRDefault="00CF1CE6" w:rsidP="00FA0B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INS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E09EF07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E23A380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8445C0A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18BACE6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674AF0C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56C41BD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522DC75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5704475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0EFEE8B7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4326E66" w14:textId="77777777" w:rsidR="00CF1CE6" w:rsidRPr="00586EA3" w:rsidRDefault="00CF1CE6" w:rsidP="00FA0B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intergenic (</w:t>
            </w: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noBreakHyphen/>
              <w:t>268/</w:t>
            </w: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noBreakHyphen/>
              <w:t>190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DC2288D" w14:textId="77777777" w:rsidR="00CF1CE6" w:rsidRPr="00586EA3" w:rsidRDefault="00CF1CE6" w:rsidP="00FA0B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586EA3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ymfE</w:t>
            </w:r>
            <w:proofErr w:type="spellEnd"/>
            <w:r w:rsidRPr="00586EA3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 </w:t>
            </w: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← / → </w:t>
            </w:r>
            <w:r w:rsidRPr="00586EA3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lit</w:t>
            </w:r>
          </w:p>
        </w:tc>
      </w:tr>
      <w:tr w:rsidR="00CF1CE6" w:rsidRPr="00586EA3" w14:paraId="6B726005" w14:textId="77777777" w:rsidTr="00FA0B82">
        <w:trPr>
          <w:trHeight w:val="320"/>
        </w:trPr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72F29CE5" w14:textId="77777777" w:rsidR="00CF1CE6" w:rsidRPr="00586EA3" w:rsidRDefault="00CF1CE6" w:rsidP="00FA0B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1,203,262</w:t>
            </w:r>
          </w:p>
        </w:tc>
        <w:tc>
          <w:tcPr>
            <w:tcW w:w="2932" w:type="dxa"/>
            <w:shd w:val="clear" w:color="auto" w:fill="auto"/>
            <w:noWrap/>
            <w:vAlign w:val="bottom"/>
            <w:hideMark/>
          </w:tcPr>
          <w:p w14:paraId="6079FA52" w14:textId="77777777" w:rsidR="00CF1CE6" w:rsidRPr="00586EA3" w:rsidRDefault="00CF1CE6" w:rsidP="00FA0B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1,797 </w:t>
            </w:r>
            <w:proofErr w:type="spellStart"/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bp</w:t>
            </w:r>
            <w:proofErr w:type="spellEnd"/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 inversion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428502D1" w14:textId="77777777" w:rsidR="00CF1CE6" w:rsidRPr="00586EA3" w:rsidRDefault="00CF1CE6" w:rsidP="00FA0B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INV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3C9DC67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219120A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6D5F36E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8E8AF16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1919697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94AF027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AEBE515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6C01319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61A96FF6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Polymorphic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C390DF4" w14:textId="77777777" w:rsidR="00CF1CE6" w:rsidRPr="00586EA3" w:rsidRDefault="00CF1CE6" w:rsidP="00FA0B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pseudogene (18/501 </w:t>
            </w:r>
            <w:proofErr w:type="spellStart"/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nt</w:t>
            </w:r>
            <w:proofErr w:type="spellEnd"/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3D91E75" w14:textId="77777777" w:rsidR="00CF1CE6" w:rsidRPr="00586EA3" w:rsidRDefault="00CF1CE6" w:rsidP="00FA0B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586EA3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tfP</w:t>
            </w: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↓</w:t>
            </w:r>
            <w:r w:rsidRPr="00586EA3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tfE</w:t>
            </w:r>
            <w:proofErr w:type="spellEnd"/>
          </w:p>
        </w:tc>
      </w:tr>
      <w:tr w:rsidR="00CF1CE6" w:rsidRPr="00586EA3" w14:paraId="6F19A5AC" w14:textId="77777777" w:rsidTr="00FA0B82">
        <w:trPr>
          <w:trHeight w:val="320"/>
        </w:trPr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1DDA80DA" w14:textId="77777777" w:rsidR="00CF1CE6" w:rsidRPr="00586EA3" w:rsidRDefault="00CF1CE6" w:rsidP="00FA0B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1,205,059</w:t>
            </w:r>
          </w:p>
        </w:tc>
        <w:tc>
          <w:tcPr>
            <w:tcW w:w="2932" w:type="dxa"/>
            <w:shd w:val="clear" w:color="auto" w:fill="auto"/>
            <w:noWrap/>
            <w:vAlign w:val="bottom"/>
            <w:hideMark/>
          </w:tcPr>
          <w:p w14:paraId="628DE75C" w14:textId="77777777" w:rsidR="00CF1CE6" w:rsidRPr="00586EA3" w:rsidRDefault="00CF1CE6" w:rsidP="00FA0B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16 bp→CP009273:1203261</w:t>
            </w: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noBreakHyphen/>
              <w:t>1203246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78F1AF27" w14:textId="77777777" w:rsidR="00CF1CE6" w:rsidRPr="00586EA3" w:rsidRDefault="00CF1CE6" w:rsidP="00FA0B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AD9593C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F414C8F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722C3DE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BC10527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6EF530F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652082B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410296C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B11D8DE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26B9A52D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Polymorphic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B0271CF" w14:textId="77777777" w:rsidR="00CF1CE6" w:rsidRPr="00586EA3" w:rsidRDefault="00CF1CE6" w:rsidP="00FA0B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pseudogene (2</w:t>
            </w: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noBreakHyphen/>
              <w:t>17/501 </w:t>
            </w:r>
            <w:proofErr w:type="spellStart"/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nt</w:t>
            </w:r>
            <w:proofErr w:type="spellEnd"/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7D4F075" w14:textId="77777777" w:rsidR="00CF1CE6" w:rsidRPr="00586EA3" w:rsidRDefault="00CF1CE6" w:rsidP="00FA0B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586EA3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stfE</w:t>
            </w:r>
            <w:proofErr w:type="spellEnd"/>
            <w:r w:rsidRPr="00586EA3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 </w:t>
            </w: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←</w:t>
            </w:r>
          </w:p>
        </w:tc>
      </w:tr>
      <w:tr w:rsidR="00CF1CE6" w:rsidRPr="00586EA3" w14:paraId="580E5F87" w14:textId="77777777" w:rsidTr="00FA0B82">
        <w:trPr>
          <w:trHeight w:val="320"/>
        </w:trPr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45F5AA46" w14:textId="77777777" w:rsidR="00CF1CE6" w:rsidRPr="00586EA3" w:rsidRDefault="00CF1CE6" w:rsidP="00FA0B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3,788,202</w:t>
            </w:r>
          </w:p>
        </w:tc>
        <w:tc>
          <w:tcPr>
            <w:tcW w:w="2932" w:type="dxa"/>
            <w:shd w:val="clear" w:color="auto" w:fill="auto"/>
            <w:noWrap/>
            <w:vAlign w:val="bottom"/>
            <w:hideMark/>
          </w:tcPr>
          <w:p w14:paraId="7C9223C1" w14:textId="77777777" w:rsidR="00CF1CE6" w:rsidRPr="00586EA3" w:rsidRDefault="00CF1CE6" w:rsidP="00FA0B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Δ1,235 </w:t>
            </w:r>
            <w:proofErr w:type="spellStart"/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0D72ABA3" w14:textId="77777777" w:rsidR="00CF1CE6" w:rsidRPr="00586EA3" w:rsidRDefault="00CF1CE6" w:rsidP="00FA0B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32F3DE5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6663E14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B684E79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B975432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785CCA6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3089E8C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CB73B12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C62160D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69F4DBF1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1A6A9FA" w14:textId="77777777" w:rsidR="00CF1CE6" w:rsidRPr="00586EA3" w:rsidRDefault="00CF1CE6" w:rsidP="00FA0B8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1D3DE93" w14:textId="77777777" w:rsidR="00CF1CE6" w:rsidRPr="00586EA3" w:rsidRDefault="00CF1CE6" w:rsidP="00FA0B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[</w:t>
            </w:r>
            <w:proofErr w:type="spellStart"/>
            <w:r w:rsidRPr="00586EA3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hldD</w:t>
            </w:r>
            <w:proofErr w:type="spellEnd"/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]–[</w:t>
            </w:r>
            <w:proofErr w:type="spellStart"/>
            <w:r w:rsidRPr="00586EA3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waaC</w:t>
            </w:r>
            <w:proofErr w:type="spellEnd"/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]</w:t>
            </w:r>
          </w:p>
        </w:tc>
      </w:tr>
      <w:tr w:rsidR="00CF1CE6" w:rsidRPr="00586EA3" w14:paraId="6A568327" w14:textId="77777777" w:rsidTr="00FA0B82">
        <w:trPr>
          <w:trHeight w:val="320"/>
        </w:trPr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3A73ABBD" w14:textId="77777777" w:rsidR="00CF1CE6" w:rsidRPr="00586EA3" w:rsidRDefault="00CF1CE6" w:rsidP="00FA0B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4,532,125</w:t>
            </w:r>
          </w:p>
        </w:tc>
        <w:tc>
          <w:tcPr>
            <w:tcW w:w="2932" w:type="dxa"/>
            <w:shd w:val="clear" w:color="auto" w:fill="auto"/>
            <w:noWrap/>
            <w:vAlign w:val="bottom"/>
            <w:hideMark/>
          </w:tcPr>
          <w:p w14:paraId="02904882" w14:textId="77777777" w:rsidR="00CF1CE6" w:rsidRPr="00586EA3" w:rsidRDefault="00CF1CE6" w:rsidP="00FA0B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IS5 (+) +4 </w:t>
            </w:r>
            <w:proofErr w:type="spellStart"/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743A4458" w14:textId="77777777" w:rsidR="00CF1CE6" w:rsidRPr="00586EA3" w:rsidRDefault="00CF1CE6" w:rsidP="00FA0B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MOB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A5CC8BF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48E43FE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0D343CF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3DD428C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A4EF9DC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2D43049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14D1F4F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6B6FBC8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24E5F8A8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Polymorphic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5810612" w14:textId="77777777" w:rsidR="00CF1CE6" w:rsidRPr="00586EA3" w:rsidRDefault="00CF1CE6" w:rsidP="00FA0B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coding (272</w:t>
            </w: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noBreakHyphen/>
              <w:t>275/597 </w:t>
            </w:r>
            <w:proofErr w:type="spellStart"/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nt</w:t>
            </w:r>
            <w:proofErr w:type="spellEnd"/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1D2AD7D" w14:textId="77777777" w:rsidR="00CF1CE6" w:rsidRPr="00586EA3" w:rsidRDefault="00CF1CE6" w:rsidP="00FA0B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586EA3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fimE</w:t>
            </w:r>
            <w:proofErr w:type="spellEnd"/>
            <w:r w:rsidRPr="00586EA3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 </w:t>
            </w: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→</w:t>
            </w:r>
          </w:p>
        </w:tc>
      </w:tr>
      <w:tr w:rsidR="00CF1CE6" w:rsidRPr="00586EA3" w14:paraId="1213061A" w14:textId="77777777" w:rsidTr="00FA0B82">
        <w:trPr>
          <w:trHeight w:val="320"/>
        </w:trPr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13F25AD8" w14:textId="77777777" w:rsidR="00CF1CE6" w:rsidRPr="00586EA3" w:rsidRDefault="00CF1CE6" w:rsidP="00FA0B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4,532,508</w:t>
            </w:r>
          </w:p>
        </w:tc>
        <w:tc>
          <w:tcPr>
            <w:tcW w:w="2932" w:type="dxa"/>
            <w:shd w:val="clear" w:color="auto" w:fill="auto"/>
            <w:noWrap/>
            <w:vAlign w:val="bottom"/>
            <w:hideMark/>
          </w:tcPr>
          <w:p w14:paraId="5393C49E" w14:textId="77777777" w:rsidR="00CF1CE6" w:rsidRPr="00586EA3" w:rsidRDefault="00CF1CE6" w:rsidP="00FA0B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296 </w:t>
            </w:r>
            <w:proofErr w:type="spellStart"/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bp</w:t>
            </w:r>
            <w:proofErr w:type="spellEnd"/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 inversion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66EACB6B" w14:textId="77777777" w:rsidR="00CF1CE6" w:rsidRPr="00586EA3" w:rsidRDefault="00CF1CE6" w:rsidP="00FA0B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INV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88AC8E5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F49F126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2B53797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D226E33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CEA8C44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D1402B7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3B9038A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BC9B5E7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245420A2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Polymorphic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A74A5CB" w14:textId="77777777" w:rsidR="00CF1CE6" w:rsidRPr="00586EA3" w:rsidRDefault="00CF1CE6" w:rsidP="00FA0B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intergenic (+353/</w:t>
            </w: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noBreakHyphen/>
              <w:t>129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8092666" w14:textId="77777777" w:rsidR="00CF1CE6" w:rsidRPr="00586EA3" w:rsidRDefault="00CF1CE6" w:rsidP="00FA0B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586EA3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fimE</w:t>
            </w:r>
            <w:proofErr w:type="spellEnd"/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586EA3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fimA</w:t>
            </w: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↓</w:t>
            </w:r>
            <w:r w:rsidRPr="00586EA3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fimE</w:t>
            </w:r>
            <w:proofErr w:type="spellEnd"/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586EA3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fimA</w:t>
            </w:r>
            <w:proofErr w:type="spellEnd"/>
          </w:p>
        </w:tc>
      </w:tr>
      <w:tr w:rsidR="00CF1CE6" w:rsidRPr="00586EA3" w14:paraId="259EF427" w14:textId="77777777" w:rsidTr="00FA0B82">
        <w:trPr>
          <w:trHeight w:val="320"/>
        </w:trPr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7EDDCE69" w14:textId="77777777" w:rsidR="00CF1CE6" w:rsidRPr="00586EA3" w:rsidRDefault="00CF1CE6" w:rsidP="00FA0B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4,532,542</w:t>
            </w:r>
          </w:p>
        </w:tc>
        <w:tc>
          <w:tcPr>
            <w:tcW w:w="2932" w:type="dxa"/>
            <w:shd w:val="clear" w:color="auto" w:fill="auto"/>
            <w:noWrap/>
            <w:vAlign w:val="bottom"/>
            <w:hideMark/>
          </w:tcPr>
          <w:p w14:paraId="1E44907A" w14:textId="77777777" w:rsidR="00CF1CE6" w:rsidRPr="00586EA3" w:rsidRDefault="00CF1CE6" w:rsidP="00FA0B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(T)6→5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47675563" w14:textId="77777777" w:rsidR="00CF1CE6" w:rsidRPr="00586EA3" w:rsidRDefault="00CF1CE6" w:rsidP="00FA0B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SND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243923A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54D9E0D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DB5308B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B13F37A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77064E3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DDB42F1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FA3CF4C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A5475D8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5539B423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1C0864C" w14:textId="77777777" w:rsidR="00CF1CE6" w:rsidRPr="00586EA3" w:rsidRDefault="00CF1CE6" w:rsidP="00FA0B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intergenic (+92/</w:t>
            </w: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noBreakHyphen/>
              <w:t>390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1ECD471" w14:textId="77777777" w:rsidR="00CF1CE6" w:rsidRPr="00586EA3" w:rsidRDefault="00CF1CE6" w:rsidP="00FA0B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586EA3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fimE</w:t>
            </w:r>
            <w:proofErr w:type="spellEnd"/>
            <w:r w:rsidRPr="00586EA3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 </w:t>
            </w: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→ / → </w:t>
            </w:r>
            <w:proofErr w:type="spellStart"/>
            <w:r w:rsidRPr="00586EA3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fimA</w:t>
            </w:r>
            <w:proofErr w:type="spellEnd"/>
          </w:p>
        </w:tc>
      </w:tr>
      <w:tr w:rsidR="00CF1CE6" w:rsidRPr="00586EA3" w14:paraId="085CF8E3" w14:textId="77777777" w:rsidTr="00FA0B82">
        <w:trPr>
          <w:trHeight w:val="320"/>
        </w:trPr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5E0954CE" w14:textId="77777777" w:rsidR="00CF1CE6" w:rsidRPr="00586EA3" w:rsidRDefault="00CF1CE6" w:rsidP="00FA0B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4,532,804</w:t>
            </w:r>
          </w:p>
        </w:tc>
        <w:tc>
          <w:tcPr>
            <w:tcW w:w="2932" w:type="dxa"/>
            <w:shd w:val="clear" w:color="auto" w:fill="auto"/>
            <w:noWrap/>
            <w:vAlign w:val="bottom"/>
            <w:hideMark/>
          </w:tcPr>
          <w:p w14:paraId="27075E78" w14:textId="77777777" w:rsidR="00CF1CE6" w:rsidRPr="00586EA3" w:rsidRDefault="00CF1CE6" w:rsidP="00FA0B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9 bp→CP009273:4532507</w:t>
            </w: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noBreakHyphen/>
              <w:t>4532499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14:paraId="60BFF031" w14:textId="77777777" w:rsidR="00CF1CE6" w:rsidRPr="00586EA3" w:rsidRDefault="00CF1CE6" w:rsidP="00FA0B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E6E7665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EC0DE6E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821DE5B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65C0BF9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4440ACE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15F2EEC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B97BC0D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715E78F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7E61328F" w14:textId="77777777" w:rsidR="00CF1CE6" w:rsidRPr="00586EA3" w:rsidRDefault="00CF1CE6" w:rsidP="00FA0B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Polymorphic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1DDA171" w14:textId="77777777" w:rsidR="00CF1CE6" w:rsidRPr="00586EA3" w:rsidRDefault="00CF1CE6" w:rsidP="00FA0B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intergenic (+354/</w:t>
            </w: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noBreakHyphen/>
              <w:t>120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E8751E0" w14:textId="77777777" w:rsidR="00CF1CE6" w:rsidRPr="00586EA3" w:rsidRDefault="00CF1CE6" w:rsidP="00FA0B82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586EA3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fimE</w:t>
            </w:r>
            <w:proofErr w:type="spellEnd"/>
            <w:r w:rsidRPr="00586EA3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 </w:t>
            </w:r>
            <w:r w:rsidRPr="00586EA3">
              <w:rPr>
                <w:rFonts w:eastAsia="Times New Roman" w:cs="Times New Roman"/>
                <w:color w:val="000000"/>
                <w:sz w:val="18"/>
                <w:szCs w:val="18"/>
              </w:rPr>
              <w:t>→ / → </w:t>
            </w:r>
            <w:proofErr w:type="spellStart"/>
            <w:r w:rsidRPr="00586EA3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fimA</w:t>
            </w:r>
            <w:proofErr w:type="spellEnd"/>
          </w:p>
        </w:tc>
      </w:tr>
    </w:tbl>
    <w:p w14:paraId="70360527" w14:textId="77777777" w:rsidR="00DD258C" w:rsidRDefault="00DD258C">
      <w:bookmarkStart w:id="0" w:name="_GoBack"/>
      <w:bookmarkEnd w:id="0"/>
    </w:p>
    <w:sectPr w:rsidR="00DD258C" w:rsidSect="00CF1CE6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9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1CE6"/>
    <w:rsid w:val="0014243A"/>
    <w:rsid w:val="00172639"/>
    <w:rsid w:val="002D5A3C"/>
    <w:rsid w:val="0037160C"/>
    <w:rsid w:val="004738DE"/>
    <w:rsid w:val="00743632"/>
    <w:rsid w:val="00775D9E"/>
    <w:rsid w:val="009062EE"/>
    <w:rsid w:val="0093519E"/>
    <w:rsid w:val="009A32A6"/>
    <w:rsid w:val="00B929B8"/>
    <w:rsid w:val="00BF5EB0"/>
    <w:rsid w:val="00C0174B"/>
    <w:rsid w:val="00CF1CE6"/>
    <w:rsid w:val="00D90062"/>
    <w:rsid w:val="00DD258C"/>
    <w:rsid w:val="00E80975"/>
    <w:rsid w:val="00F61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6B62E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F1CE6"/>
    <w:pPr>
      <w:spacing w:after="600"/>
    </w:pPr>
    <w:rPr>
      <w:rFonts w:ascii="Times New Roman" w:hAnsi="Times New Roman"/>
      <w:sz w:val="24"/>
      <w:szCs w:val="24"/>
      <w:lang w:val="en-GB"/>
    </w:rPr>
  </w:style>
  <w:style w:type="paragraph" w:styleId="Heading1">
    <w:name w:val="heading 1"/>
    <w:next w:val="Normal"/>
    <w:link w:val="Heading1Char"/>
    <w:uiPriority w:val="9"/>
    <w:qFormat/>
    <w:rsid w:val="0014243A"/>
    <w:pPr>
      <w:spacing w:before="300" w:after="40"/>
      <w:jc w:val="left"/>
      <w:outlineLvl w:val="0"/>
    </w:pPr>
    <w:rPr>
      <w:rFonts w:asciiTheme="majorHAnsi" w:hAnsiTheme="majorHAnsi"/>
      <w:spacing w:val="5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semiHidden/>
    <w:unhideWhenUsed/>
    <w:qFormat/>
    <w:rsid w:val="0014243A"/>
    <w:pPr>
      <w:spacing w:before="240" w:after="80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243A"/>
    <w:pPr>
      <w:spacing w:after="0"/>
      <w:jc w:val="left"/>
      <w:outlineLvl w:val="2"/>
    </w:pPr>
    <w:rPr>
      <w:rFonts w:asciiTheme="minorHAnsi" w:hAnsiTheme="minorHAnsi"/>
      <w:smallCaps/>
      <w:spacing w:val="5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243A"/>
    <w:pPr>
      <w:spacing w:before="240" w:after="0"/>
      <w:jc w:val="left"/>
      <w:outlineLvl w:val="3"/>
    </w:pPr>
    <w:rPr>
      <w:rFonts w:asciiTheme="minorHAnsi" w:hAnsiTheme="minorHAnsi"/>
      <w:smallCaps/>
      <w:spacing w:val="10"/>
      <w:sz w:val="22"/>
      <w:szCs w:val="22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243A"/>
    <w:pPr>
      <w:spacing w:before="200" w:after="0"/>
      <w:jc w:val="left"/>
      <w:outlineLvl w:val="4"/>
    </w:pPr>
    <w:rPr>
      <w:rFonts w:asciiTheme="minorHAnsi" w:hAnsiTheme="minorHAnsi"/>
      <w:smallCaps/>
      <w:color w:val="3476B1" w:themeColor="accent2" w:themeShade="BF"/>
      <w:spacing w:val="10"/>
      <w:sz w:val="22"/>
      <w:szCs w:val="26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243A"/>
    <w:pPr>
      <w:spacing w:after="0"/>
      <w:jc w:val="left"/>
      <w:outlineLvl w:val="5"/>
    </w:pPr>
    <w:rPr>
      <w:rFonts w:asciiTheme="minorHAnsi" w:hAnsiTheme="minorHAnsi"/>
      <w:smallCaps/>
      <w:color w:val="629DD1" w:themeColor="accent2"/>
      <w:spacing w:val="5"/>
      <w:sz w:val="22"/>
      <w:szCs w:val="20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243A"/>
    <w:pPr>
      <w:spacing w:after="0"/>
      <w:jc w:val="left"/>
      <w:outlineLvl w:val="6"/>
    </w:pPr>
    <w:rPr>
      <w:rFonts w:asciiTheme="minorHAnsi" w:hAnsiTheme="minorHAnsi"/>
      <w:b/>
      <w:smallCaps/>
      <w:color w:val="629DD1" w:themeColor="accent2"/>
      <w:spacing w:val="10"/>
      <w:sz w:val="20"/>
      <w:szCs w:val="20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243A"/>
    <w:pPr>
      <w:spacing w:after="0"/>
      <w:jc w:val="left"/>
      <w:outlineLvl w:val="7"/>
    </w:pPr>
    <w:rPr>
      <w:rFonts w:asciiTheme="minorHAnsi" w:hAnsiTheme="minorHAnsi"/>
      <w:b/>
      <w:i/>
      <w:smallCaps/>
      <w:color w:val="3476B1" w:themeColor="accent2" w:themeShade="BF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243A"/>
    <w:pPr>
      <w:spacing w:after="0"/>
      <w:jc w:val="left"/>
      <w:outlineLvl w:val="8"/>
    </w:pPr>
    <w:rPr>
      <w:rFonts w:asciiTheme="minorHAnsi" w:hAnsiTheme="minorHAnsi"/>
      <w:b/>
      <w:i/>
      <w:smallCaps/>
      <w:color w:val="224E76" w:themeColor="accent2" w:themeShade="7F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243A"/>
    <w:rPr>
      <w:rFonts w:asciiTheme="majorHAnsi" w:hAnsiTheme="majorHAnsi"/>
      <w:spacing w:val="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243A"/>
    <w:rPr>
      <w:rFonts w:asciiTheme="majorHAnsi" w:hAnsiTheme="majorHAnsi"/>
      <w:smallCaps/>
      <w:spacing w:val="5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243A"/>
    <w:rPr>
      <w:smallCaps/>
      <w:spacing w:val="5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243A"/>
    <w:rPr>
      <w:smallCaps/>
      <w:spacing w:val="10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243A"/>
    <w:rPr>
      <w:smallCaps/>
      <w:color w:val="3476B1" w:themeColor="accent2" w:themeShade="BF"/>
      <w:spacing w:val="10"/>
      <w:sz w:val="22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243A"/>
    <w:rPr>
      <w:smallCaps/>
      <w:color w:val="629DD1" w:themeColor="accent2"/>
      <w:spacing w:val="5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243A"/>
    <w:rPr>
      <w:b/>
      <w:smallCaps/>
      <w:color w:val="629DD1" w:themeColor="accent2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243A"/>
    <w:rPr>
      <w:b/>
      <w:i/>
      <w:smallCaps/>
      <w:color w:val="3476B1" w:themeColor="accent2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243A"/>
    <w:rPr>
      <w:b/>
      <w:i/>
      <w:smallCaps/>
      <w:color w:val="224E76" w:themeColor="accent2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4243A"/>
    <w:pPr>
      <w:spacing w:after="120"/>
    </w:pPr>
    <w:rPr>
      <w:rFonts w:asciiTheme="minorHAnsi" w:hAnsiTheme="minorHAnsi"/>
      <w:b/>
      <w:bCs/>
      <w:caps/>
      <w:sz w:val="16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14243A"/>
    <w:pPr>
      <w:pBdr>
        <w:bottom w:val="single" w:sz="12" w:space="1" w:color="7F8FA9" w:themeColor="accent4"/>
      </w:pBdr>
      <w:spacing w:after="120" w:line="240" w:lineRule="auto"/>
      <w:jc w:val="center"/>
    </w:pPr>
    <w:rPr>
      <w:rFonts w:asciiTheme="majorHAnsi" w:hAnsiTheme="majorHAnsi"/>
      <w:smallCaps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14243A"/>
    <w:rPr>
      <w:rFonts w:asciiTheme="majorHAnsi" w:hAnsiTheme="majorHAnsi"/>
      <w:smallCaps/>
      <w:sz w:val="48"/>
      <w:szCs w:val="48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243A"/>
    <w:pPr>
      <w:spacing w:after="720" w:line="240" w:lineRule="auto"/>
      <w:jc w:val="right"/>
    </w:pPr>
    <w:rPr>
      <w:rFonts w:asciiTheme="majorHAnsi" w:eastAsiaTheme="majorEastAsia" w:hAnsiTheme="majorHAnsi" w:cstheme="majorBidi"/>
      <w:sz w:val="20"/>
      <w:szCs w:val="22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14243A"/>
    <w:rPr>
      <w:rFonts w:asciiTheme="majorHAnsi" w:eastAsiaTheme="majorEastAsia" w:hAnsiTheme="majorHAnsi" w:cstheme="majorBidi"/>
      <w:szCs w:val="22"/>
    </w:rPr>
  </w:style>
  <w:style w:type="character" w:styleId="Strong">
    <w:name w:val="Strong"/>
    <w:uiPriority w:val="22"/>
    <w:qFormat/>
    <w:rsid w:val="0014243A"/>
    <w:rPr>
      <w:b/>
      <w:bCs/>
    </w:rPr>
  </w:style>
  <w:style w:type="character" w:styleId="Emphasis">
    <w:name w:val="Emphasis"/>
    <w:uiPriority w:val="20"/>
    <w:qFormat/>
    <w:rsid w:val="0014243A"/>
    <w:rPr>
      <w:b/>
      <w:i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14243A"/>
    <w:pPr>
      <w:spacing w:after="0" w:line="240" w:lineRule="auto"/>
    </w:pPr>
    <w:rPr>
      <w:rFonts w:asciiTheme="minorHAnsi" w:hAnsiTheme="minorHAnsi"/>
      <w:sz w:val="20"/>
      <w:szCs w:val="20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14243A"/>
  </w:style>
  <w:style w:type="paragraph" w:styleId="ListParagraph">
    <w:name w:val="List Paragraph"/>
    <w:basedOn w:val="Normal"/>
    <w:uiPriority w:val="34"/>
    <w:qFormat/>
    <w:rsid w:val="0014243A"/>
    <w:pPr>
      <w:spacing w:after="120"/>
      <w:ind w:left="720"/>
      <w:contextualSpacing/>
    </w:pPr>
    <w:rPr>
      <w:rFonts w:asciiTheme="minorHAnsi" w:hAnsiTheme="minorHAnsi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14243A"/>
    <w:pPr>
      <w:spacing w:after="120"/>
    </w:pPr>
    <w:rPr>
      <w:rFonts w:asciiTheme="minorHAnsi" w:hAnsiTheme="minorHAnsi"/>
      <w:i/>
      <w:sz w:val="20"/>
      <w:szCs w:val="20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14243A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243A"/>
    <w:pPr>
      <w:pBdr>
        <w:top w:val="single" w:sz="8" w:space="10" w:color="3476B1" w:themeColor="accent2" w:themeShade="BF"/>
        <w:left w:val="single" w:sz="8" w:space="10" w:color="3476B1" w:themeColor="accent2" w:themeShade="BF"/>
        <w:bottom w:val="single" w:sz="8" w:space="10" w:color="3476B1" w:themeColor="accent2" w:themeShade="BF"/>
        <w:right w:val="single" w:sz="8" w:space="10" w:color="3476B1" w:themeColor="accent2" w:themeShade="BF"/>
      </w:pBdr>
      <w:shd w:val="clear" w:color="auto" w:fill="629DD1" w:themeFill="accent2"/>
      <w:spacing w:before="140" w:after="140"/>
      <w:ind w:left="1440" w:right="1440"/>
    </w:pPr>
    <w:rPr>
      <w:rFonts w:asciiTheme="minorHAnsi" w:hAnsiTheme="minorHAnsi"/>
      <w:b/>
      <w:i/>
      <w:color w:val="FFFFFF" w:themeColor="background1"/>
      <w:sz w:val="20"/>
      <w:szCs w:val="20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243A"/>
    <w:rPr>
      <w:b/>
      <w:i/>
      <w:color w:val="FFFFFF" w:themeColor="background1"/>
      <w:shd w:val="clear" w:color="auto" w:fill="629DD1" w:themeFill="accent2"/>
    </w:rPr>
  </w:style>
  <w:style w:type="character" w:styleId="SubtleEmphasis">
    <w:name w:val="Subtle Emphasis"/>
    <w:uiPriority w:val="19"/>
    <w:qFormat/>
    <w:rsid w:val="0014243A"/>
    <w:rPr>
      <w:i/>
    </w:rPr>
  </w:style>
  <w:style w:type="character" w:styleId="IntenseEmphasis">
    <w:name w:val="Intense Emphasis"/>
    <w:uiPriority w:val="21"/>
    <w:qFormat/>
    <w:rsid w:val="0014243A"/>
    <w:rPr>
      <w:i/>
      <w:iCs/>
      <w:color w:val="4A66AC" w:themeColor="accent1"/>
    </w:rPr>
  </w:style>
  <w:style w:type="character" w:styleId="SubtleReference">
    <w:name w:val="Subtle Reference"/>
    <w:uiPriority w:val="31"/>
    <w:qFormat/>
    <w:rsid w:val="0014243A"/>
    <w:rPr>
      <w:b/>
    </w:rPr>
  </w:style>
  <w:style w:type="character" w:styleId="IntenseReference">
    <w:name w:val="Intense Reference"/>
    <w:uiPriority w:val="32"/>
    <w:qFormat/>
    <w:rsid w:val="0014243A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14243A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4243A"/>
    <w:pPr>
      <w:outlineLvl w:val="9"/>
    </w:pPr>
    <w:rPr>
      <w:rFonts w:asciiTheme="minorHAnsi" w:hAnsiTheme="minorHAnsi"/>
      <w:smallCaps/>
      <w:lang w:bidi="en-US"/>
    </w:rPr>
  </w:style>
  <w:style w:type="paragraph" w:customStyle="1" w:styleId="TableParagraph">
    <w:name w:val="Table Paragraph"/>
    <w:basedOn w:val="Normal"/>
    <w:uiPriority w:val="1"/>
    <w:qFormat/>
    <w:rsid w:val="0014243A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cs="Times New Roman"/>
      <w:lang w:val="en-US"/>
    </w:rPr>
  </w:style>
  <w:style w:type="character" w:customStyle="1" w:styleId="Rinline">
    <w:name w:val="R inline"/>
    <w:basedOn w:val="BodyTextChar"/>
    <w:uiPriority w:val="1"/>
    <w:qFormat/>
    <w:rsid w:val="0014243A"/>
    <w:rPr>
      <w:rFonts w:ascii="Courier" w:hAnsi="Courier" w:cs="Helvetica"/>
      <w:sz w:val="16"/>
      <w:szCs w:val="16"/>
    </w:rPr>
  </w:style>
  <w:style w:type="paragraph" w:styleId="BodyText">
    <w:name w:val="Body Text"/>
    <w:basedOn w:val="Normal"/>
    <w:link w:val="BodyTextChar"/>
    <w:uiPriority w:val="1"/>
    <w:qFormat/>
    <w:rsid w:val="0014243A"/>
    <w:pPr>
      <w:widowControl w:val="0"/>
      <w:autoSpaceDE w:val="0"/>
      <w:autoSpaceDN w:val="0"/>
      <w:adjustRightInd w:val="0"/>
      <w:spacing w:before="4" w:after="0" w:line="240" w:lineRule="auto"/>
      <w:ind w:left="200"/>
      <w:jc w:val="left"/>
    </w:pPr>
    <w:rPr>
      <w:rFonts w:ascii="Helvetica" w:hAnsi="Helvetica" w:cs="Helvetica"/>
      <w:sz w:val="16"/>
      <w:szCs w:val="16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14243A"/>
    <w:rPr>
      <w:rFonts w:ascii="Helvetica" w:hAnsi="Helvetica" w:cs="Helvetic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yBasi">
  <a:themeElements>
    <a:clrScheme name="Blue Warm">
      <a:dk1>
        <a:sysClr val="windowText" lastClr="000000"/>
      </a:dk1>
      <a:lt1>
        <a:sysClr val="window" lastClr="FFFFFF"/>
      </a:lt1>
      <a:dk2>
        <a:srgbClr val="242852"/>
      </a:dk2>
      <a:lt2>
        <a:srgbClr val="ACCBF9"/>
      </a:lt2>
      <a:accent1>
        <a:srgbClr val="4A66AC"/>
      </a:accent1>
      <a:accent2>
        <a:srgbClr val="629DD1"/>
      </a:accent2>
      <a:accent3>
        <a:srgbClr val="297FD5"/>
      </a:accent3>
      <a:accent4>
        <a:srgbClr val="7F8FA9"/>
      </a:accent4>
      <a:accent5>
        <a:srgbClr val="5AA2AE"/>
      </a:accent5>
      <a:accent6>
        <a:srgbClr val="9D90A0"/>
      </a:accent6>
      <a:hlink>
        <a:srgbClr val="9454C3"/>
      </a:hlink>
      <a:folHlink>
        <a:srgbClr val="3EBBF0"/>
      </a:folHlink>
    </a:clrScheme>
    <a:fontScheme name="Consolas-Verdana">
      <a:majorFont>
        <a:latin typeface="Consolas" panose="020B0609020204030204"/>
        <a:ea typeface=""/>
        <a:cs typeface=""/>
        <a:font script="Jpan" typeface="HG丸ｺﾞｼｯｸM-PRO"/>
        <a:font script="Hang" typeface="HY중고딕"/>
        <a:font script="Hans" typeface="华文楷体"/>
        <a:font script="Hant" typeface="新細明體"/>
        <a:font script="Arab" typeface="Tahoma"/>
        <a:font script="Hebr" typeface="Levenim MT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Verdana" panose="020B0604030504040204"/>
        <a:ea typeface=""/>
        <a:cs typeface=""/>
        <a:font script="Jpan" typeface="ＭＳ ゴシック"/>
        <a:font script="Hang" typeface="굴림"/>
        <a:font script="Hans" typeface="微软雅黑"/>
        <a:font script="Hant" typeface="微軟正黑體"/>
        <a:font script="Arab" typeface="Tahoma"/>
        <a:font script="Hebr" typeface="Tahoma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6</Words>
  <Characters>1005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FUra88Hb@ethz.ch</dc:creator>
  <cp:keywords/>
  <dc:description/>
  <cp:lastModifiedBy>trFUra88Hb@ethz.ch</cp:lastModifiedBy>
  <cp:revision>3</cp:revision>
  <dcterms:created xsi:type="dcterms:W3CDTF">2017-07-28T11:54:00Z</dcterms:created>
  <dcterms:modified xsi:type="dcterms:W3CDTF">2017-07-28T15:20:00Z</dcterms:modified>
</cp:coreProperties>
</file>